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3D0A4" w14:textId="77777777" w:rsidR="007B608B" w:rsidRPr="003769E7" w:rsidRDefault="007B608B" w:rsidP="007B608B">
      <w:pPr>
        <w:rPr>
          <w:rFonts w:asciiTheme="majorHAnsi" w:hAnsiTheme="majorHAnsi"/>
          <w:b/>
          <w:lang w:val="en-US"/>
        </w:rPr>
      </w:pPr>
      <w:r w:rsidRPr="003769E7">
        <w:rPr>
          <w:rFonts w:asciiTheme="majorHAnsi" w:hAnsiTheme="majorHAnsi"/>
          <w:b/>
          <w:lang w:val="en-US"/>
        </w:rPr>
        <w:t>Supplementary Table</w:t>
      </w:r>
    </w:p>
    <w:p w14:paraId="7807E091" w14:textId="77777777" w:rsidR="007B608B" w:rsidRPr="003769E7" w:rsidRDefault="007B608B" w:rsidP="007B608B">
      <w:pPr>
        <w:rPr>
          <w:rFonts w:asciiTheme="majorHAnsi" w:eastAsia="Times New Roman" w:hAnsiTheme="majorHAnsi" w:cs="Arial"/>
          <w:lang w:val="en-US"/>
        </w:rPr>
      </w:pPr>
    </w:p>
    <w:tbl>
      <w:tblPr>
        <w:tblW w:w="111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4"/>
        <w:gridCol w:w="740"/>
        <w:gridCol w:w="900"/>
        <w:gridCol w:w="720"/>
        <w:gridCol w:w="900"/>
        <w:gridCol w:w="700"/>
        <w:gridCol w:w="900"/>
        <w:gridCol w:w="2348"/>
      </w:tblGrid>
      <w:tr w:rsidR="007B608B" w:rsidRPr="003769E7" w14:paraId="2CD6C3D0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1555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b/>
                <w:bCs/>
                <w:i/>
                <w:iCs/>
                <w:sz w:val="22"/>
                <w:szCs w:val="22"/>
                <w:lang w:val="en-US"/>
              </w:rPr>
              <w:t>ASS Stigma scale item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450E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087F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C4E2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D649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9399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2FB1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94B6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1E1349" w14:paraId="0F9F79A6" w14:textId="77777777" w:rsidTr="007B608B">
        <w:trPr>
          <w:trHeight w:val="280"/>
        </w:trPr>
        <w:tc>
          <w:tcPr>
            <w:tcW w:w="4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2D728" w14:textId="77777777" w:rsidR="007B608B" w:rsidRPr="003769E7" w:rsidRDefault="007B608B" w:rsidP="007B608B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eel helpless for having a child with autism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F625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B06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136C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CC1D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18A7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8747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6D438D0D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9A63" w14:textId="77777777" w:rsidR="007B608B" w:rsidRPr="003769E7" w:rsidRDefault="007B608B" w:rsidP="007B608B">
            <w:pPr>
              <w:ind w:firstLineChars="300" w:firstLine="66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Strongly dis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1B3EF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CE49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6A706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8F9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7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B317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4FF5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7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878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6086C47A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2D59" w14:textId="77777777" w:rsidR="007B608B" w:rsidRPr="003769E7" w:rsidRDefault="007B608B" w:rsidP="007B608B">
            <w:pPr>
              <w:ind w:firstLineChars="300" w:firstLine="66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Dis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39277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69E9F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006DC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229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0515F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AB2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40B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2EE648D4" w14:textId="77777777" w:rsidTr="007B608B">
        <w:trPr>
          <w:trHeight w:val="315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7807" w14:textId="77777777" w:rsidR="007B608B" w:rsidRPr="003769E7" w:rsidRDefault="007B608B" w:rsidP="007B608B">
            <w:pPr>
              <w:ind w:firstLineChars="300" w:firstLine="66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57A1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6EA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8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38E0E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D67F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6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9F6A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081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4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370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054C5998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C594" w14:textId="77777777" w:rsidR="007B608B" w:rsidRPr="003769E7" w:rsidRDefault="007B608B" w:rsidP="007B608B">
            <w:pPr>
              <w:ind w:firstLineChars="300" w:firstLine="66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Strongly 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CB36E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55AF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FE26F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7738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2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07058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A10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2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96AE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5681E5FD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E187" w14:textId="77777777" w:rsidR="007B608B" w:rsidRPr="003769E7" w:rsidRDefault="007B608B" w:rsidP="007B608B">
            <w:pPr>
              <w:ind w:firstLineChars="300" w:firstLine="66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9D28F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7B9B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5EA56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BB6FE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7E84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6692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891C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1E1349" w14:paraId="3196ECA9" w14:textId="77777777" w:rsidTr="007B608B">
        <w:trPr>
          <w:trHeight w:val="280"/>
        </w:trPr>
        <w:tc>
          <w:tcPr>
            <w:tcW w:w="6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10D8D" w14:textId="77777777" w:rsidR="007B608B" w:rsidRPr="003769E7" w:rsidRDefault="007B608B" w:rsidP="007B608B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orry if other people would know I have a child with autism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B09E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616E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B678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D6A9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11AB4E36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CC04" w14:textId="77777777" w:rsidR="007B608B" w:rsidRPr="003769E7" w:rsidRDefault="007B608B" w:rsidP="007B608B">
            <w:pPr>
              <w:ind w:firstLineChars="300" w:firstLine="66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Strongly dis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C66E9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A7A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7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F7AB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2C2C7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5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7041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B2B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2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CD3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4C623742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2CEE" w14:textId="77777777" w:rsidR="007B608B" w:rsidRPr="003769E7" w:rsidRDefault="007B608B" w:rsidP="007B608B">
            <w:pPr>
              <w:ind w:firstLineChars="300" w:firstLine="66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Dis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C92F6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9B7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E211B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E7BF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3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F432E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2FC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3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A6B6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3D146A41" w14:textId="77777777" w:rsidTr="007B608B">
        <w:trPr>
          <w:trHeight w:val="315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C015" w14:textId="77777777" w:rsidR="007B608B" w:rsidRPr="003769E7" w:rsidRDefault="007B608B" w:rsidP="007B608B">
            <w:pPr>
              <w:ind w:firstLineChars="300" w:firstLine="66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BDD7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FC9C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9CE3B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7417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6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77B3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8CD3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6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5C23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40140325" w14:textId="77777777" w:rsidTr="007B608B">
        <w:trPr>
          <w:trHeight w:val="30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1AA6" w14:textId="77777777" w:rsidR="007B608B" w:rsidRPr="003769E7" w:rsidRDefault="007B608B" w:rsidP="007B608B">
            <w:pPr>
              <w:ind w:firstLineChars="300" w:firstLine="66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Strongly 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446BE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CB33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25E1C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384E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9E3E7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C70B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4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DEB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2A5F989C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69EC" w14:textId="77777777" w:rsidR="007B608B" w:rsidRPr="003769E7" w:rsidRDefault="007B608B" w:rsidP="007B608B">
            <w:pPr>
              <w:ind w:firstLineChars="300" w:firstLine="66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1678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F23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4275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A026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DBB7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2F53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695B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1E1349" w14:paraId="4925B2F1" w14:textId="77777777" w:rsidTr="007B608B">
        <w:trPr>
          <w:trHeight w:val="280"/>
        </w:trPr>
        <w:tc>
          <w:tcPr>
            <w:tcW w:w="6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5644" w14:textId="77777777" w:rsidR="007B608B" w:rsidRPr="003769E7" w:rsidRDefault="007B608B" w:rsidP="007B608B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ther people would discriminate because of child with autism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2E05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3BF4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B3B7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568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2C79F681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93FA" w14:textId="77777777" w:rsidR="007B608B" w:rsidRPr="003769E7" w:rsidRDefault="007B608B" w:rsidP="007B608B">
            <w:pPr>
              <w:ind w:firstLineChars="300" w:firstLine="66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Strongly dis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FC226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0DF6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5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C6E43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B64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4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4065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AF5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9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5D6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502390AD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8967" w14:textId="77777777" w:rsidR="007B608B" w:rsidRPr="003769E7" w:rsidRDefault="007B608B" w:rsidP="007B608B">
            <w:pPr>
              <w:ind w:firstLineChars="300" w:firstLine="66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Dis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E2CC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B70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2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4D233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956B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2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0E7C3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80A87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4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C7BE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2C77ADF1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0FB7" w14:textId="77777777" w:rsidR="007B608B" w:rsidRPr="003769E7" w:rsidRDefault="007B608B" w:rsidP="007B608B">
            <w:pPr>
              <w:ind w:firstLineChars="300" w:firstLine="66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1DBA3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D54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3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AEA0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D0F6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8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A37D8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487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1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CAFB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62263135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B738" w14:textId="77777777" w:rsidR="007B608B" w:rsidRPr="003769E7" w:rsidRDefault="007B608B" w:rsidP="007B608B">
            <w:pPr>
              <w:ind w:firstLineChars="300" w:firstLine="66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Strongly 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9897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042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A296C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005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3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E8117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4E0F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6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7548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32DDFEAE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A73A" w14:textId="77777777" w:rsidR="007B608B" w:rsidRPr="003769E7" w:rsidRDefault="007B608B" w:rsidP="007B608B">
            <w:pPr>
              <w:ind w:firstLineChars="300" w:firstLine="66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E484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73DA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43D07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12D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D2E5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01C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81D8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1E1349" w14:paraId="50BD4F1C" w14:textId="77777777" w:rsidTr="007B608B">
        <w:trPr>
          <w:trHeight w:val="280"/>
        </w:trPr>
        <w:tc>
          <w:tcPr>
            <w:tcW w:w="55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0306E" w14:textId="77777777" w:rsidR="007B608B" w:rsidRPr="003769E7" w:rsidRDefault="007B608B" w:rsidP="007B608B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Negative impact on me because of child with aut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AFEC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C0E9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6BC1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C566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9E5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3A7E50FF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BC2B" w14:textId="77777777" w:rsidR="007B608B" w:rsidRPr="003769E7" w:rsidRDefault="007B608B" w:rsidP="007B608B">
            <w:pPr>
              <w:ind w:firstLineChars="300" w:firstLine="66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Strongly dis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F6CAE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056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066F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7D2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4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F1056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99AC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4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1A93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6C6E597F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0714" w14:textId="77777777" w:rsidR="007B608B" w:rsidRPr="003769E7" w:rsidRDefault="007B608B" w:rsidP="007B608B">
            <w:pPr>
              <w:ind w:firstLineChars="300" w:firstLine="66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Dis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A45D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E5B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AF96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E75F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5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FD873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F803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5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2F38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3DFFDE38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5B8A" w14:textId="77777777" w:rsidR="007B608B" w:rsidRPr="003769E7" w:rsidRDefault="007B608B" w:rsidP="007B608B">
            <w:pPr>
              <w:ind w:firstLineChars="300" w:firstLine="66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0A77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03AE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9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AEB5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A31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1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6D429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2BF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0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B0E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09FF4A3C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E2B0" w14:textId="77777777" w:rsidR="007B608B" w:rsidRPr="003769E7" w:rsidRDefault="007B608B" w:rsidP="007B608B">
            <w:pPr>
              <w:ind w:firstLineChars="300" w:firstLine="66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Strongly 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1335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B22F7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4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92476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AEB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5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27E76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5D9E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9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4DB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03BC58AC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857D" w14:textId="77777777" w:rsidR="007B608B" w:rsidRPr="003769E7" w:rsidRDefault="007B608B" w:rsidP="007B608B">
            <w:pPr>
              <w:ind w:firstLineChars="300" w:firstLine="66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0CDE6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C0F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226A8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E8F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29E19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0D87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FC57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221BC0D8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6167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b/>
                <w:bCs/>
                <w:i/>
                <w:iCs/>
                <w:sz w:val="22"/>
                <w:szCs w:val="22"/>
                <w:lang w:val="en-US"/>
              </w:rPr>
              <w:t>FQLS-Importance scale item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F8F9D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579E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F4395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7648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6891D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F906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2CB4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</w:tr>
      <w:tr w:rsidR="007B608B" w:rsidRPr="001E1349" w14:paraId="43388759" w14:textId="77777777" w:rsidTr="007B608B">
        <w:trPr>
          <w:trHeight w:val="280"/>
        </w:trPr>
        <w:tc>
          <w:tcPr>
            <w:tcW w:w="4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F4F0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upport for child to make progress in scho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663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38D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B40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F496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1759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B10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054F9DC9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3147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 xml:space="preserve">A little important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869BB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CE4DB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468B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144E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D8D16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A7B28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722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61CCC1C4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EA7B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 xml:space="preserve">Important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44EF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560B9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C65B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6BC0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91CC3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116BE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1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4FD1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2ADDAE99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68EE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Very importa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0151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576F6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3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174E9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EFBAB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8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98DB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D661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11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43D3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1662EB50" w14:textId="77777777" w:rsidTr="007B608B">
        <w:trPr>
          <w:gridAfter w:val="1"/>
          <w:wAfter w:w="2348" w:type="dxa"/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FF39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EE6C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9300C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51393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CD8B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327D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B6B6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</w:tr>
      <w:tr w:rsidR="007B608B" w:rsidRPr="001E1349" w14:paraId="2C834A12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20B2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upport for child to make progress at hom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5353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65B43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7F79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295C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7D98B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16777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FC06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2001A6C2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70DA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 xml:space="preserve">A little important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F2CA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07A6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5823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0361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700B8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364D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74D3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10867BA5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2DB9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 xml:space="preserve">Important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21CD3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8A5F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1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4C4D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0FF9E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B261E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21EF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6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FFC9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04A59AAD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1035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Very importa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47BA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76FB6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9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550A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36DE8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0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C3E5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F658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9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6CB8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64CABD73" w14:textId="77777777" w:rsidTr="007B608B">
        <w:trPr>
          <w:gridAfter w:val="1"/>
          <w:wAfter w:w="2348" w:type="dxa"/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8B6E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0D7B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0A91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41C9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8CF0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A9099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A325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</w:tr>
      <w:tr w:rsidR="007B608B" w:rsidRPr="001E1349" w14:paraId="4C88A1DC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D04C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upport for child to make friend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DE68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27B2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A548B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A0AC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C233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F2A47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BBF6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28C1A0FC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586E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 xml:space="preserve">A little important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B2FD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6B6E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2879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7978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BCA76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2FD36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5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F37C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4A2813E0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9B38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 xml:space="preserve">Important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48B9C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CB876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1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D6A13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B2143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7D05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FB07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1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3E98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2A179573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5D3A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Very importa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866A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6830F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4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EBC5B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CA3BB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9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2315F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CEDB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3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7385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6308F399" w14:textId="77777777" w:rsidTr="007B608B">
        <w:trPr>
          <w:gridAfter w:val="1"/>
          <w:wAfter w:w="2348" w:type="dxa"/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3856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73A19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C986B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FF159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AD12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7902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1013B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</w:tr>
      <w:tr w:rsidR="007B608B" w:rsidRPr="001E1349" w14:paraId="6223ED80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1324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Good relationship with service provid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92EC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3AAC8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BA07B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8891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11618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97A99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1E4A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5A18566D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2191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 xml:space="preserve">A little important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377E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B32DB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ACAE9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70DD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A7F4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13A48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A92F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32CDBF54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7214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lastRenderedPageBreak/>
              <w:t xml:space="preserve">Important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D6B58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BCF09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24B5B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1E00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3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BB9E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741C3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98D4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58920C73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C9D8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Very importa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92329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69E8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3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BA71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4E67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0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9E196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FEB1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3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BD82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54AB7109" w14:textId="77777777" w:rsidTr="007B608B">
        <w:trPr>
          <w:gridAfter w:val="1"/>
          <w:wAfter w:w="2348" w:type="dxa"/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8B17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8E01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A0AE8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1285F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67FEE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6A8E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963EE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</w:tr>
      <w:tr w:rsidR="007B608B" w:rsidRPr="003769E7" w14:paraId="220BD316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3C5D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b/>
                <w:bCs/>
                <w:i/>
                <w:iCs/>
                <w:sz w:val="22"/>
                <w:szCs w:val="22"/>
                <w:lang w:val="en-US"/>
              </w:rPr>
              <w:t>FQLS-Satisfaction scale item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48A4F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E053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CB201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D942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C8D6C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36E8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57D7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</w:tr>
      <w:tr w:rsidR="007B608B" w:rsidRPr="001E1349" w14:paraId="10259FB8" w14:textId="77777777" w:rsidTr="007B608B">
        <w:trPr>
          <w:trHeight w:val="280"/>
        </w:trPr>
        <w:tc>
          <w:tcPr>
            <w:tcW w:w="4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AFC2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upport for child to make progress in scho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8B3B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238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1517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D06C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9A7F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DD1E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7639D4FF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04D4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Very dissatisfi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EE839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F96D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9AE0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66E8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8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A1F87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87F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8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B7D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3EFBE17D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2616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 Neutr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ADFC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A6B7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6656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706B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1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E9BB3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124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1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BEA7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20F0D135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4390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 Very satisfi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ACC4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4E8F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3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16F2E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307E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2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84A7C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E426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5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1F19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4C3BD6C2" w14:textId="77777777" w:rsidTr="007B608B">
        <w:trPr>
          <w:gridAfter w:val="1"/>
          <w:wAfter w:w="2348" w:type="dxa"/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B0E6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 DK/miss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D4ECF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1A37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B809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7EDE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CEC3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73C3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)</w:t>
            </w:r>
          </w:p>
        </w:tc>
      </w:tr>
      <w:tr w:rsidR="007B608B" w:rsidRPr="001E1349" w14:paraId="31A19BE1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9EEE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upport for child to make progress at hom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CAC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23418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385C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011BC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6437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62D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387A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525FC0A1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CE5F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Very dissatisfi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ADED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A1A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9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A1D37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C4D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0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00BC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D12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9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213C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4F2CAD55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C56B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 Neutr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B670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D14A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DDD4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DBBE3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3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DD2E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914F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3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5AEA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7050D78F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660E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 Very satisfi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1E83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C07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5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4CDF9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AD43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4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9BB1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E30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9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7733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6C568311" w14:textId="77777777" w:rsidTr="007B608B">
        <w:trPr>
          <w:gridAfter w:val="1"/>
          <w:wAfter w:w="2348" w:type="dxa"/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88DA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 DK/miss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0EF6E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3FC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28A7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5EB4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F5DD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5F58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)</w:t>
            </w:r>
          </w:p>
        </w:tc>
      </w:tr>
      <w:tr w:rsidR="007B608B" w:rsidRPr="001E1349" w14:paraId="018327F3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03AF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upport for child to make friend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289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BF949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2EB9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5ACE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646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CB6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48E4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6DA303A9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55F1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Very dissatisfi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DCF06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01A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1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8CF3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5A5C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1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E575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3963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2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8A6B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4DD082E3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4D9A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 Neutr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DD34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205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9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49A1E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950CF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2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DDBDC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456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1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B9B7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70472AB6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1D66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 Very satisfi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6B136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958AF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4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BF2FC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59D57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1ECBF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229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4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03F2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6727AB1D" w14:textId="77777777" w:rsidTr="007B608B">
        <w:trPr>
          <w:gridAfter w:val="1"/>
          <w:wAfter w:w="2348" w:type="dxa"/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731D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 DK/miss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3080F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104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22BC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CC0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2045C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1E29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)</w:t>
            </w:r>
          </w:p>
        </w:tc>
      </w:tr>
      <w:tr w:rsidR="007B608B" w:rsidRPr="001E1349" w14:paraId="1CFAD48D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556B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Good relationship with service provid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E607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73A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E69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24E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4EF9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36E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788E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35E77ABD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ED74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Very dissatisfi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A58E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06C21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3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1174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470B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4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06BC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8C8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7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4CF0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0E86E43F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7F8D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 Neutr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6045C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29D8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7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C16F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DC5D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1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BA3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E4E8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8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82D4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60837F3D" w14:textId="77777777" w:rsidTr="007B608B">
        <w:trPr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0792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 Very satisfi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25F3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B2EB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4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B5694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5459B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9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C1CFA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A293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3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AFA1" w14:textId="77777777" w:rsidR="007B608B" w:rsidRPr="003769E7" w:rsidRDefault="007B608B" w:rsidP="007B608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B608B" w:rsidRPr="003769E7" w14:paraId="0D4D148B" w14:textId="77777777" w:rsidTr="007B608B">
        <w:trPr>
          <w:gridAfter w:val="1"/>
          <w:wAfter w:w="2348" w:type="dxa"/>
          <w:trHeight w:val="28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3981" w14:textId="77777777" w:rsidR="007B608B" w:rsidRPr="003769E7" w:rsidRDefault="007B608B" w:rsidP="007B608B">
            <w:pPr>
              <w:ind w:firstLineChars="200" w:firstLine="440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> DK/miss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BC462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B81E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952E8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E5970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</w:t>
            </w:r>
            <w:r w:rsidRPr="003769E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9D847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B1DA5" w14:textId="77777777" w:rsidR="007B608B" w:rsidRPr="003769E7" w:rsidRDefault="007B608B" w:rsidP="007B608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769E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 w:rsidRPr="003769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)</w:t>
            </w:r>
          </w:p>
        </w:tc>
      </w:tr>
    </w:tbl>
    <w:p w14:paraId="6119C48D" w14:textId="77777777" w:rsidR="007B608B" w:rsidRPr="003769E7" w:rsidRDefault="007B608B" w:rsidP="007B608B">
      <w:pPr>
        <w:rPr>
          <w:rFonts w:asciiTheme="majorHAnsi" w:eastAsia="Times New Roman" w:hAnsiTheme="majorHAnsi" w:cs="Arial"/>
          <w:lang w:val="en-US"/>
        </w:rPr>
      </w:pPr>
    </w:p>
    <w:p w14:paraId="4C42D46A" w14:textId="19669F6A" w:rsidR="00125F13" w:rsidRPr="003769E7" w:rsidRDefault="00125F13" w:rsidP="00E60F14">
      <w:pPr>
        <w:spacing w:line="276" w:lineRule="auto"/>
        <w:rPr>
          <w:rFonts w:asciiTheme="majorHAnsi" w:eastAsia="Times New Roman" w:hAnsiTheme="majorHAnsi" w:cs="Arial"/>
          <w:lang w:val="en-US"/>
        </w:rPr>
      </w:pPr>
    </w:p>
    <w:sectPr w:rsidR="00125F13" w:rsidRPr="003769E7" w:rsidSect="007B608B">
      <w:pgSz w:w="12240" w:h="15840"/>
      <w:pgMar w:top="1440" w:right="1440" w:bottom="1440" w:left="70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8D7C0" w14:textId="77777777" w:rsidR="007868CD" w:rsidRDefault="007868CD" w:rsidP="007868CD">
      <w:r>
        <w:separator/>
      </w:r>
    </w:p>
  </w:endnote>
  <w:endnote w:type="continuationSeparator" w:id="0">
    <w:p w14:paraId="68DC0EBA" w14:textId="77777777" w:rsidR="007868CD" w:rsidRDefault="007868CD" w:rsidP="00786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Frutiger LT Std 55 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744DF" w14:textId="77777777" w:rsidR="007868CD" w:rsidRDefault="007868CD" w:rsidP="007868CD">
      <w:r>
        <w:separator/>
      </w:r>
    </w:p>
  </w:footnote>
  <w:footnote w:type="continuationSeparator" w:id="0">
    <w:p w14:paraId="465E2E5D" w14:textId="77777777" w:rsidR="007868CD" w:rsidRDefault="007868CD" w:rsidP="007868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771DA"/>
    <w:multiLevelType w:val="multilevel"/>
    <w:tmpl w:val="0409001D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1" w15:restartNumberingAfterBreak="0">
    <w:nsid w:val="0F9D314F"/>
    <w:multiLevelType w:val="hybridMultilevel"/>
    <w:tmpl w:val="9BEC4B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F52988"/>
    <w:multiLevelType w:val="multilevel"/>
    <w:tmpl w:val="DD14E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1952EAD"/>
    <w:multiLevelType w:val="hybridMultilevel"/>
    <w:tmpl w:val="D2F20C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B717CE"/>
    <w:multiLevelType w:val="hybridMultilevel"/>
    <w:tmpl w:val="C096C85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04307A"/>
    <w:multiLevelType w:val="hybridMultilevel"/>
    <w:tmpl w:val="B47A3A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0C5658F"/>
    <w:multiLevelType w:val="hybridMultilevel"/>
    <w:tmpl w:val="B308CC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F0351F"/>
    <w:multiLevelType w:val="hybridMultilevel"/>
    <w:tmpl w:val="45A2C22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2B0630"/>
    <w:multiLevelType w:val="hybridMultilevel"/>
    <w:tmpl w:val="1B2002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C94626C"/>
    <w:multiLevelType w:val="hybridMultilevel"/>
    <w:tmpl w:val="21E49090"/>
    <w:lvl w:ilvl="0" w:tplc="36C8F4FE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36C8F4FE">
      <w:start w:val="3"/>
      <w:numFmt w:val="bullet"/>
      <w:lvlText w:val="-"/>
      <w:lvlJc w:val="left"/>
      <w:pPr>
        <w:ind w:left="2520" w:hanging="360"/>
      </w:pPr>
      <w:rPr>
        <w:rFonts w:ascii="Calibri" w:eastAsiaTheme="minorEastAsia" w:hAnsi="Calibri" w:cstheme="minorBidi"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DE451C9"/>
    <w:multiLevelType w:val="hybridMultilevel"/>
    <w:tmpl w:val="9D1CDDD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F62864"/>
    <w:multiLevelType w:val="hybridMultilevel"/>
    <w:tmpl w:val="3AB8F98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6EC3B8B"/>
    <w:multiLevelType w:val="hybridMultilevel"/>
    <w:tmpl w:val="27C40AE4"/>
    <w:lvl w:ilvl="0" w:tplc="0409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3A9F2DD3"/>
    <w:multiLevelType w:val="multilevel"/>
    <w:tmpl w:val="5762DE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EE9325C"/>
    <w:multiLevelType w:val="hybridMultilevel"/>
    <w:tmpl w:val="088C3E8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D962B4"/>
    <w:multiLevelType w:val="hybridMultilevel"/>
    <w:tmpl w:val="A852E3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436CAF"/>
    <w:multiLevelType w:val="hybridMultilevel"/>
    <w:tmpl w:val="B47A3A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2333400"/>
    <w:multiLevelType w:val="hybridMultilevel"/>
    <w:tmpl w:val="2C1EF9B8"/>
    <w:lvl w:ilvl="0" w:tplc="BB5C4C50">
      <w:start w:val="131"/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EE1901"/>
    <w:multiLevelType w:val="hybridMultilevel"/>
    <w:tmpl w:val="D6586FD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C23875"/>
    <w:multiLevelType w:val="hybridMultilevel"/>
    <w:tmpl w:val="243693B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C346192"/>
    <w:multiLevelType w:val="hybridMultilevel"/>
    <w:tmpl w:val="91F884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36C8F4FE">
      <w:start w:val="3"/>
      <w:numFmt w:val="bullet"/>
      <w:lvlText w:val="-"/>
      <w:lvlJc w:val="left"/>
      <w:pPr>
        <w:ind w:left="2880" w:hanging="360"/>
      </w:pPr>
      <w:rPr>
        <w:rFonts w:ascii="Calibri" w:eastAsiaTheme="minorEastAsia" w:hAnsi="Calibri" w:cstheme="minorBidi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887151"/>
    <w:multiLevelType w:val="hybridMultilevel"/>
    <w:tmpl w:val="ED1614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4786704"/>
    <w:multiLevelType w:val="hybridMultilevel"/>
    <w:tmpl w:val="AA482B4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36C8F4FE">
      <w:start w:val="3"/>
      <w:numFmt w:val="bullet"/>
      <w:lvlText w:val="-"/>
      <w:lvlJc w:val="left"/>
      <w:pPr>
        <w:ind w:left="2880" w:hanging="360"/>
      </w:pPr>
      <w:rPr>
        <w:rFonts w:ascii="Calibri" w:eastAsiaTheme="minorEastAsia" w:hAnsi="Calibri" w:cstheme="minorBidi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A26434"/>
    <w:multiLevelType w:val="hybridMultilevel"/>
    <w:tmpl w:val="EDFC6A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4"/>
  </w:num>
  <w:num w:numId="3">
    <w:abstractNumId w:val="10"/>
  </w:num>
  <w:num w:numId="4">
    <w:abstractNumId w:val="8"/>
  </w:num>
  <w:num w:numId="5">
    <w:abstractNumId w:val="6"/>
  </w:num>
  <w:num w:numId="6">
    <w:abstractNumId w:val="16"/>
  </w:num>
  <w:num w:numId="7">
    <w:abstractNumId w:val="3"/>
  </w:num>
  <w:num w:numId="8">
    <w:abstractNumId w:val="21"/>
  </w:num>
  <w:num w:numId="9">
    <w:abstractNumId w:val="23"/>
  </w:num>
  <w:num w:numId="10">
    <w:abstractNumId w:val="4"/>
  </w:num>
  <w:num w:numId="11">
    <w:abstractNumId w:val="12"/>
  </w:num>
  <w:num w:numId="12">
    <w:abstractNumId w:val="20"/>
  </w:num>
  <w:num w:numId="13">
    <w:abstractNumId w:val="2"/>
  </w:num>
  <w:num w:numId="14">
    <w:abstractNumId w:val="18"/>
  </w:num>
  <w:num w:numId="15">
    <w:abstractNumId w:val="22"/>
  </w:num>
  <w:num w:numId="16">
    <w:abstractNumId w:val="9"/>
  </w:num>
  <w:num w:numId="17">
    <w:abstractNumId w:val="7"/>
  </w:num>
  <w:num w:numId="18">
    <w:abstractNumId w:val="17"/>
  </w:num>
  <w:num w:numId="19">
    <w:abstractNumId w:val="13"/>
  </w:num>
  <w:num w:numId="20">
    <w:abstractNumId w:val="15"/>
  </w:num>
  <w:num w:numId="21">
    <w:abstractNumId w:val="11"/>
  </w:num>
  <w:num w:numId="22">
    <w:abstractNumId w:val="1"/>
  </w:num>
  <w:num w:numId="23">
    <w:abstractNumId w:val="0"/>
  </w:num>
  <w:num w:numId="2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0F14"/>
    <w:rsid w:val="000025D5"/>
    <w:rsid w:val="000073C7"/>
    <w:rsid w:val="00027710"/>
    <w:rsid w:val="00051863"/>
    <w:rsid w:val="00064C90"/>
    <w:rsid w:val="00125F13"/>
    <w:rsid w:val="00147574"/>
    <w:rsid w:val="00196F2D"/>
    <w:rsid w:val="001B2B44"/>
    <w:rsid w:val="001E1349"/>
    <w:rsid w:val="0023375C"/>
    <w:rsid w:val="00332399"/>
    <w:rsid w:val="003703E8"/>
    <w:rsid w:val="00387AF8"/>
    <w:rsid w:val="003F588A"/>
    <w:rsid w:val="00406460"/>
    <w:rsid w:val="004422F8"/>
    <w:rsid w:val="00451ED1"/>
    <w:rsid w:val="004B2924"/>
    <w:rsid w:val="004B61AB"/>
    <w:rsid w:val="004D2228"/>
    <w:rsid w:val="005168EB"/>
    <w:rsid w:val="00581765"/>
    <w:rsid w:val="0058181B"/>
    <w:rsid w:val="00652FC3"/>
    <w:rsid w:val="00654275"/>
    <w:rsid w:val="00675566"/>
    <w:rsid w:val="006E387F"/>
    <w:rsid w:val="00743655"/>
    <w:rsid w:val="007868CD"/>
    <w:rsid w:val="007871D6"/>
    <w:rsid w:val="007A3254"/>
    <w:rsid w:val="007B608B"/>
    <w:rsid w:val="007D29AF"/>
    <w:rsid w:val="00801A7F"/>
    <w:rsid w:val="008B6FFD"/>
    <w:rsid w:val="009115C9"/>
    <w:rsid w:val="00985A9E"/>
    <w:rsid w:val="009906F7"/>
    <w:rsid w:val="009C0F1D"/>
    <w:rsid w:val="009D7974"/>
    <w:rsid w:val="00AB6218"/>
    <w:rsid w:val="00B23EFF"/>
    <w:rsid w:val="00B35E31"/>
    <w:rsid w:val="00B83C7D"/>
    <w:rsid w:val="00C75A34"/>
    <w:rsid w:val="00C807AE"/>
    <w:rsid w:val="00D017BA"/>
    <w:rsid w:val="00D36205"/>
    <w:rsid w:val="00D42523"/>
    <w:rsid w:val="00D64F76"/>
    <w:rsid w:val="00DE5EB6"/>
    <w:rsid w:val="00DF34D0"/>
    <w:rsid w:val="00DF3A20"/>
    <w:rsid w:val="00E335B0"/>
    <w:rsid w:val="00E43F39"/>
    <w:rsid w:val="00E60F14"/>
    <w:rsid w:val="00E74D49"/>
    <w:rsid w:val="00EA0ADB"/>
    <w:rsid w:val="00EB21C8"/>
    <w:rsid w:val="00ED466B"/>
    <w:rsid w:val="00EE1C8E"/>
    <w:rsid w:val="00EE428E"/>
    <w:rsid w:val="00EF0D49"/>
    <w:rsid w:val="00F04728"/>
    <w:rsid w:val="00F20ABF"/>
    <w:rsid w:val="00F42038"/>
    <w:rsid w:val="00F6069F"/>
    <w:rsid w:val="00FC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5F866C"/>
  <w15:docId w15:val="{664D15E6-3A7A-4248-8D17-AD27D9FAF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"/>
        <w:sz w:val="28"/>
        <w:szCs w:val="28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locked="1" w:semiHidden="1" w:uiPriority="9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60F14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nl-NL" w:eastAsia="nl-NL"/>
    </w:rPr>
  </w:style>
  <w:style w:type="paragraph" w:styleId="Kop1">
    <w:name w:val="heading 1"/>
    <w:basedOn w:val="Standaard"/>
    <w:link w:val="Kop1Char"/>
    <w:autoRedefine/>
    <w:uiPriority w:val="9"/>
    <w:qFormat/>
    <w:rsid w:val="007A3254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36"/>
      <w:szCs w:val="48"/>
    </w:rPr>
  </w:style>
  <w:style w:type="paragraph" w:styleId="Kop2">
    <w:name w:val="heading 2"/>
    <w:basedOn w:val="Standaard"/>
    <w:next w:val="Standaard"/>
    <w:link w:val="Kop2Char"/>
    <w:semiHidden/>
    <w:unhideWhenUsed/>
    <w:qFormat/>
    <w:rsid w:val="00E74D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locked/>
    <w:rsid w:val="00E60F1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A3254"/>
    <w:rPr>
      <w:rFonts w:ascii="Times New Roman" w:eastAsia="Times New Roman" w:hAnsi="Times New Roman"/>
      <w:b/>
      <w:bCs/>
      <w:kern w:val="36"/>
      <w:sz w:val="36"/>
      <w:szCs w:val="48"/>
    </w:rPr>
  </w:style>
  <w:style w:type="paragraph" w:customStyle="1" w:styleId="desc">
    <w:name w:val="desc"/>
    <w:basedOn w:val="Standaard"/>
    <w:rsid w:val="00E74D49"/>
    <w:pPr>
      <w:spacing w:before="100" w:beforeAutospacing="1" w:after="100" w:afterAutospacing="1"/>
    </w:pPr>
    <w:rPr>
      <w:rFonts w:eastAsia="Times New Roman"/>
    </w:rPr>
  </w:style>
  <w:style w:type="paragraph" w:customStyle="1" w:styleId="details">
    <w:name w:val="details"/>
    <w:basedOn w:val="Standaard"/>
    <w:rsid w:val="00E74D49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basedOn w:val="Standaardalinea-lettertype"/>
    <w:rsid w:val="00E74D49"/>
    <w:rPr>
      <w:rFonts w:cs="Times New Roman"/>
    </w:rPr>
  </w:style>
  <w:style w:type="paragraph" w:customStyle="1" w:styleId="Standaard2">
    <w:name w:val="Standaard2"/>
    <w:rsid w:val="00E74D49"/>
    <w:pPr>
      <w:spacing w:after="0" w:line="240" w:lineRule="auto"/>
    </w:pPr>
    <w:rPr>
      <w:rFonts w:eastAsia="ヒラギノ角ゴ Pro W3"/>
      <w:color w:val="000000"/>
      <w:sz w:val="24"/>
      <w:szCs w:val="20"/>
      <w:lang w:val="nl-NL" w:eastAsia="nl-NL"/>
    </w:rPr>
  </w:style>
  <w:style w:type="paragraph" w:customStyle="1" w:styleId="last">
    <w:name w:val="last"/>
    <w:basedOn w:val="Standaard"/>
    <w:rsid w:val="00E74D49"/>
    <w:pPr>
      <w:spacing w:before="100" w:beforeAutospacing="1" w:after="100" w:afterAutospacing="1"/>
    </w:pPr>
    <w:rPr>
      <w:rFonts w:eastAsia="Times New Roman"/>
    </w:rPr>
  </w:style>
  <w:style w:type="character" w:customStyle="1" w:styleId="apple-converted-space">
    <w:name w:val="apple-converted-space"/>
    <w:basedOn w:val="Standaardalinea-lettertype"/>
    <w:rsid w:val="00E74D49"/>
  </w:style>
  <w:style w:type="character" w:customStyle="1" w:styleId="journaltitle">
    <w:name w:val="journaltitle"/>
    <w:basedOn w:val="Standaardalinea-lettertype"/>
    <w:rsid w:val="00E74D49"/>
  </w:style>
  <w:style w:type="character" w:customStyle="1" w:styleId="articledoi">
    <w:name w:val="articledoi"/>
    <w:basedOn w:val="Standaardalinea-lettertype"/>
    <w:rsid w:val="00E74D49"/>
  </w:style>
  <w:style w:type="character" w:customStyle="1" w:styleId="author">
    <w:name w:val="author"/>
    <w:basedOn w:val="Standaardalinea-lettertype"/>
    <w:rsid w:val="00E74D49"/>
  </w:style>
  <w:style w:type="character" w:customStyle="1" w:styleId="authorname">
    <w:name w:val="authorname"/>
    <w:basedOn w:val="Standaardalinea-lettertype"/>
    <w:rsid w:val="00E74D49"/>
  </w:style>
  <w:style w:type="character" w:customStyle="1" w:styleId="contacticon">
    <w:name w:val="contacticon"/>
    <w:basedOn w:val="Standaardalinea-lettertype"/>
    <w:rsid w:val="00E74D49"/>
  </w:style>
  <w:style w:type="character" w:customStyle="1" w:styleId="st">
    <w:name w:val="st"/>
    <w:basedOn w:val="Standaardalinea-lettertype"/>
    <w:rsid w:val="00E74D49"/>
  </w:style>
  <w:style w:type="character" w:customStyle="1" w:styleId="fulltext-it">
    <w:name w:val="fulltext-it"/>
    <w:basedOn w:val="Standaardalinea-lettertype"/>
    <w:rsid w:val="00E74D49"/>
  </w:style>
  <w:style w:type="character" w:customStyle="1" w:styleId="highlight">
    <w:name w:val="highlight"/>
    <w:basedOn w:val="Standaardalinea-lettertype"/>
    <w:rsid w:val="00E74D49"/>
  </w:style>
  <w:style w:type="paragraph" w:customStyle="1" w:styleId="a-plus-plus">
    <w:name w:val="a-plus-plus"/>
    <w:basedOn w:val="Standaard"/>
    <w:rsid w:val="00E74D49"/>
    <w:pP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character" w:customStyle="1" w:styleId="titles-title">
    <w:name w:val="titles-title"/>
    <w:basedOn w:val="Standaardalinea-lettertype"/>
    <w:rsid w:val="00E74D49"/>
  </w:style>
  <w:style w:type="character" w:customStyle="1" w:styleId="titles-source">
    <w:name w:val="titles-source"/>
    <w:basedOn w:val="Standaardalinea-lettertype"/>
    <w:rsid w:val="00E74D49"/>
  </w:style>
  <w:style w:type="character" w:customStyle="1" w:styleId="Kop2Char">
    <w:name w:val="Kop 2 Char"/>
    <w:basedOn w:val="Standaardalinea-lettertype"/>
    <w:link w:val="Kop2"/>
    <w:semiHidden/>
    <w:rsid w:val="00E74D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E74D49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KoptekstChar">
    <w:name w:val="Koptekst Char"/>
    <w:basedOn w:val="Standaardalinea-lettertype"/>
    <w:link w:val="Koptekst"/>
    <w:uiPriority w:val="99"/>
    <w:rsid w:val="00E74D49"/>
    <w:rPr>
      <w:rFonts w:ascii="Calibri" w:eastAsia="Times New Roman" w:hAnsi="Calibri" w:cs="Times New Roman"/>
      <w:sz w:val="28"/>
      <w:szCs w:val="28"/>
      <w:lang w:val="nl-NL" w:eastAsia="nl-NL"/>
    </w:rPr>
  </w:style>
  <w:style w:type="paragraph" w:styleId="Voettekst">
    <w:name w:val="footer"/>
    <w:basedOn w:val="Standaard"/>
    <w:link w:val="VoettekstChar"/>
    <w:uiPriority w:val="99"/>
    <w:unhideWhenUsed/>
    <w:rsid w:val="00E74D49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VoettekstChar">
    <w:name w:val="Voettekst Char"/>
    <w:basedOn w:val="Standaardalinea-lettertype"/>
    <w:link w:val="Voettekst"/>
    <w:uiPriority w:val="99"/>
    <w:rsid w:val="00E74D49"/>
    <w:rPr>
      <w:rFonts w:ascii="Calibri" w:eastAsia="Times New Roman" w:hAnsi="Calibri" w:cs="Times New Roman"/>
      <w:sz w:val="28"/>
      <w:szCs w:val="28"/>
      <w:lang w:val="nl-NL" w:eastAsia="nl-NL"/>
    </w:rPr>
  </w:style>
  <w:style w:type="paragraph" w:styleId="Titel">
    <w:name w:val="Title"/>
    <w:basedOn w:val="Standaard"/>
    <w:link w:val="TitelChar"/>
    <w:uiPriority w:val="99"/>
    <w:qFormat/>
    <w:rsid w:val="00E74D49"/>
    <w:pPr>
      <w:spacing w:before="100" w:beforeAutospacing="1" w:after="100" w:afterAutospacing="1"/>
    </w:pPr>
    <w:rPr>
      <w:rFonts w:eastAsia="Times New Roman"/>
    </w:rPr>
  </w:style>
  <w:style w:type="character" w:customStyle="1" w:styleId="TitelChar">
    <w:name w:val="Titel Char"/>
    <w:basedOn w:val="Standaardalinea-lettertype"/>
    <w:link w:val="Titel"/>
    <w:uiPriority w:val="99"/>
    <w:rsid w:val="00E74D49"/>
    <w:rPr>
      <w:rFonts w:ascii="Calibri" w:eastAsia="Times New Roman" w:hAnsi="Calibri" w:cs="Times New Roman"/>
      <w:sz w:val="28"/>
      <w:szCs w:val="28"/>
      <w:lang w:val="nl-NL" w:eastAsia="nl-NL"/>
    </w:rPr>
  </w:style>
  <w:style w:type="character" w:styleId="Hyperlink">
    <w:name w:val="Hyperlink"/>
    <w:basedOn w:val="Standaardalinea-lettertype"/>
    <w:uiPriority w:val="99"/>
    <w:rsid w:val="00E74D49"/>
    <w:rPr>
      <w:rFonts w:cs="Times New Roman"/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rsid w:val="00E74D49"/>
    <w:rPr>
      <w:rFonts w:cs="Times New Roman"/>
      <w:color w:val="800080"/>
      <w:u w:val="single"/>
    </w:rPr>
  </w:style>
  <w:style w:type="character" w:styleId="Nadruk">
    <w:name w:val="Emphasis"/>
    <w:basedOn w:val="Standaardalinea-lettertype"/>
    <w:uiPriority w:val="20"/>
    <w:qFormat/>
    <w:rsid w:val="00E74D49"/>
    <w:rPr>
      <w:i/>
      <w:iCs/>
    </w:rPr>
  </w:style>
  <w:style w:type="paragraph" w:styleId="Normaalweb">
    <w:name w:val="Normal (Web)"/>
    <w:basedOn w:val="Standaard"/>
    <w:uiPriority w:val="99"/>
    <w:semiHidden/>
    <w:unhideWhenUsed/>
    <w:rsid w:val="00E74D49"/>
    <w:pP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rsid w:val="00E74D49"/>
    <w:rPr>
      <w:rFonts w:ascii="Tahoma" w:eastAsia="Times New Roman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74D49"/>
    <w:rPr>
      <w:rFonts w:ascii="Tahoma" w:eastAsia="Times New Roman" w:hAnsi="Tahoma" w:cs="Tahoma"/>
      <w:sz w:val="16"/>
      <w:szCs w:val="16"/>
      <w:lang w:val="nl-NL" w:eastAsia="nl-NL"/>
    </w:rPr>
  </w:style>
  <w:style w:type="paragraph" w:styleId="Lijstalinea">
    <w:name w:val="List Paragraph"/>
    <w:basedOn w:val="Standaard"/>
    <w:uiPriority w:val="34"/>
    <w:qFormat/>
    <w:rsid w:val="00E74D49"/>
    <w:pPr>
      <w:ind w:left="720"/>
    </w:pPr>
  </w:style>
  <w:style w:type="paragraph" w:styleId="Inhopg1">
    <w:name w:val="toc 1"/>
    <w:basedOn w:val="Standaard"/>
    <w:next w:val="Standaard"/>
    <w:autoRedefine/>
    <w:uiPriority w:val="39"/>
    <w:locked/>
    <w:rsid w:val="00D017BA"/>
    <w:pPr>
      <w:spacing w:after="100"/>
    </w:pPr>
    <w:rPr>
      <w:rFonts w:eastAsia="Times New Roman"/>
    </w:rPr>
  </w:style>
  <w:style w:type="paragraph" w:styleId="Inhopg2">
    <w:name w:val="toc 2"/>
    <w:basedOn w:val="Standaard"/>
    <w:next w:val="Standaard"/>
    <w:autoRedefine/>
    <w:uiPriority w:val="39"/>
    <w:locked/>
    <w:rsid w:val="00D017BA"/>
    <w:pPr>
      <w:spacing w:after="100"/>
      <w:ind w:left="280"/>
    </w:pPr>
    <w:rPr>
      <w:rFonts w:eastAsia="Times New Roman"/>
      <w:b/>
      <w:i/>
      <w:color w:val="4F81BD" w:themeColor="accent1"/>
    </w:rPr>
  </w:style>
  <w:style w:type="paragraph" w:styleId="Inhopg3">
    <w:name w:val="toc 3"/>
    <w:basedOn w:val="Standaard"/>
    <w:next w:val="Standaard"/>
    <w:autoRedefine/>
    <w:uiPriority w:val="39"/>
    <w:locked/>
    <w:rsid w:val="00D017BA"/>
    <w:pPr>
      <w:spacing w:after="100"/>
      <w:ind w:left="560"/>
    </w:pPr>
    <w:rPr>
      <w:rFonts w:eastAsia="Times New Roman"/>
      <w:i/>
      <w:color w:val="000000" w:themeColor="text1"/>
      <w:sz w:val="2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60F1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nl-NL" w:eastAsia="nl-NL"/>
    </w:rPr>
  </w:style>
  <w:style w:type="character" w:styleId="Zwaar">
    <w:name w:val="Strong"/>
    <w:basedOn w:val="Standaardalinea-lettertype"/>
    <w:uiPriority w:val="22"/>
    <w:qFormat/>
    <w:locked/>
    <w:rsid w:val="00E60F14"/>
    <w:rPr>
      <w:b/>
      <w:bCs/>
    </w:rPr>
  </w:style>
  <w:style w:type="character" w:customStyle="1" w:styleId="A2">
    <w:name w:val="A2"/>
    <w:uiPriority w:val="99"/>
    <w:rsid w:val="00E60F14"/>
    <w:rPr>
      <w:rFonts w:cs="Minion Pro"/>
      <w:color w:val="000000"/>
      <w:sz w:val="18"/>
      <w:szCs w:val="18"/>
    </w:rPr>
  </w:style>
  <w:style w:type="paragraph" w:customStyle="1" w:styleId="Default">
    <w:name w:val="Default"/>
    <w:rsid w:val="00E60F14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nl-NL"/>
    </w:rPr>
  </w:style>
  <w:style w:type="paragraph" w:customStyle="1" w:styleId="DefinitionTerm">
    <w:name w:val="Definition Term"/>
    <w:basedOn w:val="Standaard"/>
    <w:next w:val="Standaard"/>
    <w:uiPriority w:val="99"/>
    <w:rsid w:val="00E60F14"/>
    <w:pPr>
      <w:autoSpaceDE w:val="0"/>
      <w:autoSpaceDN w:val="0"/>
      <w:adjustRightInd w:val="0"/>
    </w:pPr>
    <w:rPr>
      <w:rFonts w:ascii="Times New Roman" w:hAnsi="Times New Roman" w:cs="Times New Roman"/>
    </w:rPr>
  </w:style>
  <w:style w:type="character" w:customStyle="1" w:styleId="mixed-citation">
    <w:name w:val="mixed-citation"/>
    <w:basedOn w:val="Standaardalinea-lettertype"/>
    <w:rsid w:val="00E60F14"/>
  </w:style>
  <w:style w:type="paragraph" w:customStyle="1" w:styleId="Titel1">
    <w:name w:val="Titel1"/>
    <w:basedOn w:val="Standaard"/>
    <w:rsid w:val="00E60F1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para">
    <w:name w:val="para"/>
    <w:basedOn w:val="Standaard"/>
    <w:rsid w:val="00E60F1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internalref">
    <w:name w:val="internalref"/>
    <w:basedOn w:val="Standaardalinea-lettertype"/>
    <w:rsid w:val="00E60F14"/>
  </w:style>
  <w:style w:type="character" w:customStyle="1" w:styleId="ref-authors">
    <w:name w:val="ref-authors"/>
    <w:basedOn w:val="Standaardalinea-lettertype"/>
    <w:rsid w:val="00E60F14"/>
  </w:style>
  <w:style w:type="character" w:customStyle="1" w:styleId="ref-title">
    <w:name w:val="ref-title"/>
    <w:basedOn w:val="Standaardalinea-lettertype"/>
    <w:rsid w:val="00E60F14"/>
  </w:style>
  <w:style w:type="character" w:customStyle="1" w:styleId="ref-host">
    <w:name w:val="ref-host"/>
    <w:basedOn w:val="Standaardalinea-lettertype"/>
    <w:rsid w:val="00E60F14"/>
  </w:style>
  <w:style w:type="paragraph" w:customStyle="1" w:styleId="title1">
    <w:name w:val="title1"/>
    <w:basedOn w:val="Standaard"/>
    <w:rsid w:val="00E60F14"/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Standaard"/>
    <w:rsid w:val="00E60F14"/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Standaard"/>
    <w:rsid w:val="00E60F14"/>
    <w:rPr>
      <w:rFonts w:ascii="Times New Roman" w:eastAsia="Times New Roman" w:hAnsi="Times New Roman" w:cs="Times New Roman"/>
      <w:sz w:val="22"/>
      <w:szCs w:val="22"/>
    </w:rPr>
  </w:style>
  <w:style w:type="character" w:customStyle="1" w:styleId="ref-vol">
    <w:name w:val="ref-vol"/>
    <w:basedOn w:val="Standaardalinea-lettertype"/>
    <w:rsid w:val="00E60F14"/>
  </w:style>
  <w:style w:type="character" w:customStyle="1" w:styleId="nowrap">
    <w:name w:val="nowrap"/>
    <w:basedOn w:val="Standaardalinea-lettertype"/>
    <w:rsid w:val="00E60F14"/>
  </w:style>
  <w:style w:type="paragraph" w:customStyle="1" w:styleId="Titel2">
    <w:name w:val="Titel2"/>
    <w:basedOn w:val="Standaard"/>
    <w:rsid w:val="00E60F1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60F1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60F1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60F14"/>
    <w:rPr>
      <w:rFonts w:asciiTheme="minorHAnsi" w:eastAsiaTheme="minorEastAsia" w:hAnsiTheme="minorHAnsi" w:cstheme="minorBidi"/>
      <w:sz w:val="20"/>
      <w:szCs w:val="20"/>
      <w:lang w:val="nl-NL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60F1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60F14"/>
    <w:rPr>
      <w:rFonts w:asciiTheme="minorHAnsi" w:eastAsiaTheme="minorEastAsia" w:hAnsiTheme="minorHAnsi" w:cstheme="minorBidi"/>
      <w:b/>
      <w:bCs/>
      <w:sz w:val="20"/>
      <w:szCs w:val="20"/>
      <w:lang w:val="nl-NL" w:eastAsia="nl-NL"/>
    </w:rPr>
  </w:style>
  <w:style w:type="character" w:customStyle="1" w:styleId="st1">
    <w:name w:val="st1"/>
    <w:basedOn w:val="Standaardalinea-lettertype"/>
    <w:rsid w:val="00E60F14"/>
  </w:style>
  <w:style w:type="character" w:customStyle="1" w:styleId="gsctg2">
    <w:name w:val="gs_ctg2"/>
    <w:basedOn w:val="Standaardalinea-lettertype"/>
    <w:rsid w:val="00E60F14"/>
  </w:style>
  <w:style w:type="paragraph" w:customStyle="1" w:styleId="p">
    <w:name w:val="p"/>
    <w:basedOn w:val="Standaard"/>
    <w:rsid w:val="00E60F1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ref-journal">
    <w:name w:val="ref-journal"/>
    <w:basedOn w:val="Standaardalinea-lettertype"/>
    <w:rsid w:val="00E60F14"/>
  </w:style>
  <w:style w:type="paragraph" w:customStyle="1" w:styleId="EndNoteBibliographyTitle">
    <w:name w:val="EndNote Bibliography Title"/>
    <w:basedOn w:val="Standaard"/>
    <w:link w:val="EndNoteBibliographyTitleChar"/>
    <w:rsid w:val="00E60F14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60F14"/>
    <w:rPr>
      <w:rFonts w:ascii="Cambria" w:eastAsiaTheme="minorEastAsia" w:hAnsi="Cambria" w:cstheme="minorBidi"/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Standaard"/>
    <w:link w:val="EndNoteBibliographyChar"/>
    <w:rsid w:val="00E60F14"/>
    <w:rPr>
      <w:rFonts w:ascii="Cambria" w:hAnsi="Cambria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E60F14"/>
    <w:rPr>
      <w:rFonts w:ascii="Cambria" w:eastAsiaTheme="minorEastAsia" w:hAnsi="Cambria" w:cstheme="minorBidi"/>
      <w:noProof/>
      <w:sz w:val="24"/>
      <w:szCs w:val="24"/>
      <w:lang w:val="nl-NL"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E60F14"/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E60F14"/>
    <w:rPr>
      <w:color w:val="808080"/>
      <w:shd w:val="clear" w:color="auto" w:fill="E6E6E6"/>
    </w:rPr>
  </w:style>
  <w:style w:type="paragraph" w:customStyle="1" w:styleId="Pa1">
    <w:name w:val="Pa1"/>
    <w:basedOn w:val="Default"/>
    <w:next w:val="Default"/>
    <w:uiPriority w:val="99"/>
    <w:rsid w:val="00E60F14"/>
    <w:pPr>
      <w:spacing w:line="241" w:lineRule="atLeast"/>
    </w:pPr>
    <w:rPr>
      <w:rFonts w:ascii="Frutiger LT Std 55 Roman" w:eastAsiaTheme="minorEastAsia" w:hAnsi="Frutiger LT Std 55 Roman" w:cstheme="minorBidi"/>
      <w:color w:val="auto"/>
      <w:lang w:eastAsia="nl-NL"/>
    </w:rPr>
  </w:style>
  <w:style w:type="character" w:styleId="Tekstvantijdelijkeaanduiding">
    <w:name w:val="Placeholder Text"/>
    <w:basedOn w:val="Standaardalinea-lettertype"/>
    <w:uiPriority w:val="99"/>
    <w:semiHidden/>
    <w:rsid w:val="00E60F14"/>
    <w:rPr>
      <w:color w:val="808080"/>
    </w:rPr>
  </w:style>
  <w:style w:type="character" w:customStyle="1" w:styleId="figpopup-sensitive-area1">
    <w:name w:val="figpopup-sensitive-area1"/>
    <w:basedOn w:val="Standaardalinea-lettertype"/>
    <w:rsid w:val="00E60F14"/>
    <w:rPr>
      <w:strike w:val="0"/>
      <w:dstrike w:val="0"/>
      <w:u w:val="none"/>
      <w:effect w:val="none"/>
      <w:shd w:val="clear" w:color="auto" w:fill="auto"/>
    </w:rPr>
  </w:style>
  <w:style w:type="character" w:customStyle="1" w:styleId="authorsname">
    <w:name w:val="authors__name"/>
    <w:basedOn w:val="Standaardalinea-lettertype"/>
    <w:rsid w:val="00E60F14"/>
  </w:style>
  <w:style w:type="paragraph" w:customStyle="1" w:styleId="para1">
    <w:name w:val="para1"/>
    <w:basedOn w:val="Standaard"/>
    <w:rsid w:val="00E60F14"/>
    <w:pPr>
      <w:spacing w:before="240" w:after="288"/>
    </w:pPr>
    <w:rPr>
      <w:rFonts w:ascii="Times New Roman" w:eastAsia="Times New Roman" w:hAnsi="Times New Roman" w:cs="Times New Roman"/>
    </w:rPr>
  </w:style>
  <w:style w:type="character" w:customStyle="1" w:styleId="heading">
    <w:name w:val="heading"/>
    <w:basedOn w:val="Standaardalinea-lettertype"/>
    <w:rsid w:val="00E60F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6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45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93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1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92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48552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9190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4276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3313678">
                                      <w:marLeft w:val="0"/>
                                      <w:marRight w:val="0"/>
                                      <w:marTop w:val="332"/>
                                      <w:marBottom w:val="332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77238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7" w:color="EAC3AF"/>
                                            <w:left w:val="single" w:sz="6" w:space="17" w:color="EAC3AF"/>
                                            <w:bottom w:val="single" w:sz="6" w:space="17" w:color="EAC3AF"/>
                                            <w:right w:val="single" w:sz="6" w:space="17" w:color="EAC3AF"/>
                                          </w:divBdr>
                                          <w:divsChild>
                                            <w:div w:id="2304337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96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2380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onge</dc:creator>
  <cp:lastModifiedBy>Jonge, M.V. de (Maretha)</cp:lastModifiedBy>
  <cp:revision>35</cp:revision>
  <dcterms:created xsi:type="dcterms:W3CDTF">2019-02-20T06:43:00Z</dcterms:created>
  <dcterms:modified xsi:type="dcterms:W3CDTF">2022-03-18T17:42:00Z</dcterms:modified>
</cp:coreProperties>
</file>